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D7996" w14:textId="78BA27F5" w:rsidR="00067546" w:rsidRDefault="00C22535">
      <w:pPr>
        <w:rPr>
          <w:rFonts w:ascii="Times New Roman" w:hAnsi="Times New Roman" w:cs="Times New Roman"/>
        </w:rPr>
      </w:pPr>
      <w:r w:rsidRPr="00C22535">
        <w:rPr>
          <w:rFonts w:ascii="Times New Roman" w:hAnsi="Times New Roman" w:cs="Times New Roman"/>
          <w:b/>
        </w:rPr>
        <w:t>S</w:t>
      </w:r>
      <w:r w:rsidR="009F20C9">
        <w:rPr>
          <w:rFonts w:ascii="Times New Roman" w:hAnsi="Times New Roman" w:cs="Times New Roman" w:hint="eastAsia"/>
          <w:b/>
        </w:rPr>
        <w:t>20</w:t>
      </w:r>
      <w:r w:rsidRPr="00C22535">
        <w:rPr>
          <w:rFonts w:ascii="Times New Roman" w:hAnsi="Times New Roman" w:cs="Times New Roman"/>
          <w:b/>
        </w:rPr>
        <w:t xml:space="preserve"> Table.</w:t>
      </w:r>
      <w:r w:rsidRPr="00C22535">
        <w:rPr>
          <w:rFonts w:ascii="Times New Roman" w:hAnsi="Times New Roman" w:cs="Times New Roman"/>
        </w:rPr>
        <w:t xml:space="preserve"> HLA-</w:t>
      </w:r>
      <w:r w:rsidRPr="00C22535">
        <w:rPr>
          <w:rFonts w:ascii="Times New Roman" w:hAnsi="Times New Roman"/>
        </w:rPr>
        <w:t>DQB1</w:t>
      </w:r>
      <w:r w:rsidRPr="00C22535">
        <w:rPr>
          <w:rFonts w:ascii="Times New Roman" w:hAnsi="Times New Roman" w:cs="Times New Roman"/>
        </w:rPr>
        <w:t xml:space="preserve"> allele frequencies of 1</w:t>
      </w:r>
      <w:r w:rsidRPr="00C22535">
        <w:rPr>
          <w:rFonts w:ascii="Times New Roman" w:hAnsi="Times New Roman"/>
        </w:rPr>
        <w:t>6</w:t>
      </w:r>
      <w:r w:rsidRPr="00C22535">
        <w:rPr>
          <w:rFonts w:ascii="Times New Roman" w:hAnsi="Times New Roman" w:cs="Times New Roman"/>
        </w:rPr>
        <w:t xml:space="preserve"> populations</w:t>
      </w:r>
      <w:r w:rsidR="00740893">
        <w:rPr>
          <w:rFonts w:ascii="Times New Roman" w:hAnsi="Times New Roman" w:cs="Times New Roman"/>
        </w:rPr>
        <w:t>*</w:t>
      </w:r>
    </w:p>
    <w:tbl>
      <w:tblPr>
        <w:tblW w:w="8382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070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</w:tblGrid>
      <w:tr w:rsidR="00C22535" w:rsidRPr="00C22535" w14:paraId="0E905386" w14:textId="77777777" w:rsidTr="00C22535">
        <w:trPr>
          <w:trHeight w:val="183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1D991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863DA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F7072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DA4FD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n Chinese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34C71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ast Asi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C67FB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west Asi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1F735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ceani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97B55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ustrali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15301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ern Sam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E38A0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rn Sam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32E4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n-Sami Swedish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63480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innish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CDDED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EB032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E58EB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A1EE4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rth Afric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3E2EA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b-Saharan African</w:t>
            </w:r>
          </w:p>
        </w:tc>
      </w:tr>
      <w:tr w:rsidR="00C22535" w:rsidRPr="00C22535" w14:paraId="61B50268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1E0FE8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20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90E8B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A6D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60F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1D0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0D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C2D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A86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2D4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16E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B7A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CD4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D79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45F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28F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63F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E05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</w:tr>
      <w:tr w:rsidR="00C22535" w:rsidRPr="00C22535" w14:paraId="3E3B4D89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2A2E5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20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40A24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ACE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E05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ACA5" w14:textId="7171B219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0884" w14:textId="31CA627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69DF" w14:textId="3C306A0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7983" w14:textId="2860D04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66D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0E2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173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43C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AB4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5ED1" w14:textId="252435E6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4F39" w14:textId="7934922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E246" w14:textId="70D85EC0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637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C22535" w:rsidRPr="00C22535" w14:paraId="3BAA954E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41A512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30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A8B4A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BF2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671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170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456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574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92E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FD7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8BA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91A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932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424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0C2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933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85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13A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</w:tr>
      <w:tr w:rsidR="00C22535" w:rsidRPr="00C22535" w14:paraId="713CECC5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2EAE8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30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EB093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C94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D49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05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3C7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169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80A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C8A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93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DC9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A32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1DE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020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9BE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2C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07E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C22535" w:rsidRPr="00C22535" w14:paraId="42E44A30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9543DF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30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D95AD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892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21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5BB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302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3C9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EAA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517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614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929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BB0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9AB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4DA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F4D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2CA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C38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C22535" w:rsidRPr="00C22535" w14:paraId="467B71C6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AFEE5D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31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C4FB4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5172" w14:textId="37B7D194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51EA" w14:textId="21EFEEE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4D22" w14:textId="0CAD39D0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E3FF" w14:textId="6C8F99E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94E3" w14:textId="5C0F4B3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ADD8" w14:textId="51C56E3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0817" w14:textId="1E215F9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4547" w14:textId="015DCFA6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965A" w14:textId="06F3BCF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C134" w14:textId="4FA52945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BED0" w14:textId="0E2D23BC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D9A7" w14:textId="74C08F0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5F7" w14:textId="1A3CE8E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E459" w14:textId="2DC081AC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E5FA" w14:textId="4D3B7874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22535" w:rsidRPr="00C22535" w14:paraId="5DA7B1F8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8C89D7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40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4E6EB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60E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CE7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B24B" w14:textId="7D88D33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E102" w14:textId="051C572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C391" w14:textId="2B48290B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A92" w14:textId="0A5B557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BE6A" w14:textId="6CEAF1EC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A726" w14:textId="0C4FEB5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30F2" w14:textId="71032A36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B370" w14:textId="217744C4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D5E3" w14:textId="7795E37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253B" w14:textId="4C43A139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1204" w14:textId="598CD7A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E52A" w14:textId="0B3A1A9B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6190" w14:textId="4F1B663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22535" w:rsidRPr="00C22535" w14:paraId="0DB94504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5635D1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40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F65D8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8DD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491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D499" w14:textId="692DA89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BD1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B89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FF8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BDF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266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ACD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484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2CF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5FF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399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D5F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125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</w:tr>
      <w:tr w:rsidR="00C22535" w:rsidRPr="00C22535" w14:paraId="2084B00E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7996C0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50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D1ACD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C62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E77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93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3EA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01C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8B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16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7B5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70A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B18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8A1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614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DC1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D6F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8FB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</w:tr>
      <w:tr w:rsidR="00C22535" w:rsidRPr="00C22535" w14:paraId="7C915E31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62BD7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50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0B306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E09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2CE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8A3" w14:textId="17A8B94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B2F5" w14:textId="3ED913F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2E42" w14:textId="28DFBA8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635F" w14:textId="2A03B80B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F6FC" w14:textId="6BB8402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FDF8" w14:textId="16822749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022C" w14:textId="1A29CC9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49DF" w14:textId="509AE27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BB76" w14:textId="60EE1996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9AB3" w14:textId="2958781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902E" w14:textId="4203FA1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15AB" w14:textId="2D9D7E1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1C9C" w14:textId="0DFA6A35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22535" w:rsidRPr="00C22535" w14:paraId="34183060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FD76F9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50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E1D6F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AD9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9C7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C7C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517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2F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245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EF1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6A5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B12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D577" w14:textId="5AC93BC8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22F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CAA0" w14:textId="7507614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29C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8B7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DAA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C22535" w:rsidRPr="00C22535" w14:paraId="7E535929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F049D3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60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0FB4E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A43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B93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CBB9" w14:textId="372B3FF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24CA" w14:textId="11421E6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3626" w14:textId="309450CC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FE56" w14:textId="44EC689E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FB5D" w14:textId="3C764C5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FB9F" w14:textId="215A8DE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DEA0" w14:textId="2A01AB09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6E1F" w14:textId="1D0B37E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9ED5" w14:textId="526BBB1B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5015" w14:textId="09F5EB2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1576" w14:textId="3A4A0F2E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35EC" w14:textId="46352869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6158" w14:textId="005C0FA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22535" w:rsidRPr="00C22535" w14:paraId="4CD398DB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E90852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60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524FB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F73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EDF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DEE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DFAC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9E8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811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97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73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32D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62D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619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B4E1" w14:textId="66D216EB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E45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DE2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7F3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</w:tr>
      <w:tr w:rsidR="00C22535" w:rsidRPr="00C22535" w14:paraId="56A14A0A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C9BD9A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60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F9F98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188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7E8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392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FF1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9CC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311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456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588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4AA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A13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5A3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3E8E" w14:textId="24C6229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C57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7E6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589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C22535" w:rsidRPr="00C22535" w14:paraId="7B4C6435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4A234A8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60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CACE6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EFD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6A8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FCE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178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D903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ED54" w14:textId="602AE92E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3E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92F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B31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783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9D0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8383" w14:textId="6940651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3498" w14:textId="6674472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9CAA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D96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</w:tr>
      <w:tr w:rsidR="00C22535" w:rsidRPr="00C22535" w14:paraId="354C98EF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CAD3CC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QB1*060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00FA4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5B4B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1142" w14:textId="15DB7F4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CF9E" w14:textId="20AEE99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B48A" w14:textId="7144FA8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11A9" w14:textId="7E4D279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603A" w14:textId="70F41455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771F" w14:textId="5EBCEA4D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C93D" w14:textId="10757BB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EEFF" w14:textId="0617087A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6B33" w14:textId="3CACD543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7712" w14:textId="4D7E33D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B2D8" w14:textId="7D98C541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0959" w14:textId="68D4473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5EFD" w14:textId="32BE26CF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10F0" w14:textId="43E3B4C2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22535" w:rsidRPr="00C22535" w14:paraId="2B0F0158" w14:textId="77777777" w:rsidTr="00C22535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3E92E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7A2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02D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BA8F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F297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616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580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399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39E5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F190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065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2592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2B3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994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6486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0D2D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471" w14:textId="77777777" w:rsidR="00C22535" w:rsidRPr="00C22535" w:rsidRDefault="00C22535" w:rsidP="00C2253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5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</w:tr>
    </w:tbl>
    <w:p w14:paraId="2E59F53B" w14:textId="2DD89113" w:rsidR="00C22535" w:rsidRPr="00C22535" w:rsidRDefault="00C22535" w:rsidP="00C22535">
      <w:pPr>
        <w:rPr>
          <w:rFonts w:ascii="Times New Roman" w:hAnsi="Times New Roman" w:cs="Times New Roman"/>
        </w:rPr>
      </w:pPr>
      <w:r w:rsidRPr="00C22535">
        <w:rPr>
          <w:rFonts w:ascii="Times New Roman" w:hAnsi="Times New Roman" w:cs="Times New Roman"/>
        </w:rPr>
        <w:t>* Only alleles present in the South Korean populations (in this study) are included. The other population data were reported by Johansson et al [</w:t>
      </w:r>
      <w:r w:rsidR="00740893">
        <w:rPr>
          <w:rFonts w:ascii="Times New Roman" w:hAnsi="Times New Roman" w:cs="Times New Roman"/>
        </w:rPr>
        <w:t>4</w:t>
      </w:r>
      <w:r w:rsidR="003766C1">
        <w:rPr>
          <w:rFonts w:ascii="Times New Roman" w:hAnsi="Times New Roman" w:cs="Times New Roman"/>
        </w:rPr>
        <w:t>3</w:t>
      </w:r>
      <w:bookmarkStart w:id="0" w:name="_GoBack"/>
      <w:bookmarkEnd w:id="0"/>
      <w:r w:rsidRPr="00C22535">
        <w:rPr>
          <w:rFonts w:ascii="Times New Roman" w:hAnsi="Times New Roman" w:cs="Times New Roman"/>
        </w:rPr>
        <w:t>] and referenced on Allelefrequencies.net.</w:t>
      </w:r>
    </w:p>
    <w:p w14:paraId="603EB3B1" w14:textId="4C21956D" w:rsidR="00C22535" w:rsidRPr="00C22535" w:rsidRDefault="00C22535" w:rsidP="00C22535">
      <w:pPr>
        <w:rPr>
          <w:rFonts w:ascii="Times New Roman" w:hAnsi="Times New Roman" w:cs="Times New Roman"/>
        </w:rPr>
      </w:pPr>
      <w:r w:rsidRPr="00C22535">
        <w:rPr>
          <w:rFonts w:ascii="Times New Roman" w:hAnsi="Times New Roman" w:cs="Times New Roman"/>
        </w:rPr>
        <w:t>** From Allelefrequencies.net: Japan pop 16</w:t>
      </w:r>
    </w:p>
    <w:sectPr w:rsidR="00C22535" w:rsidRPr="00C225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B0FFA" w14:textId="77777777" w:rsidR="00136044" w:rsidRDefault="00136044" w:rsidP="00C22535">
      <w:r>
        <w:separator/>
      </w:r>
    </w:p>
  </w:endnote>
  <w:endnote w:type="continuationSeparator" w:id="0">
    <w:p w14:paraId="06B2058D" w14:textId="77777777" w:rsidR="00136044" w:rsidRDefault="00136044" w:rsidP="00C22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7FE03" w14:textId="77777777" w:rsidR="00136044" w:rsidRDefault="00136044" w:rsidP="00C22535">
      <w:r>
        <w:separator/>
      </w:r>
    </w:p>
  </w:footnote>
  <w:footnote w:type="continuationSeparator" w:id="0">
    <w:p w14:paraId="58D343DC" w14:textId="77777777" w:rsidR="00136044" w:rsidRDefault="00136044" w:rsidP="00C22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773A"/>
    <w:rsid w:val="00067546"/>
    <w:rsid w:val="000C5455"/>
    <w:rsid w:val="00136044"/>
    <w:rsid w:val="00305462"/>
    <w:rsid w:val="00310252"/>
    <w:rsid w:val="003766C1"/>
    <w:rsid w:val="003E54CE"/>
    <w:rsid w:val="00533D14"/>
    <w:rsid w:val="00740893"/>
    <w:rsid w:val="009036F8"/>
    <w:rsid w:val="00975AA1"/>
    <w:rsid w:val="009F1DB1"/>
    <w:rsid w:val="009F20C9"/>
    <w:rsid w:val="00A31C23"/>
    <w:rsid w:val="00AD773A"/>
    <w:rsid w:val="00C22535"/>
    <w:rsid w:val="00C543FD"/>
    <w:rsid w:val="00D1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23271"/>
  <w15:docId w15:val="{D4F0C311-1D11-4883-A2E5-36A0CF09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5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535"/>
  </w:style>
  <w:style w:type="paragraph" w:styleId="a4">
    <w:name w:val="footer"/>
    <w:basedOn w:val="a"/>
    <w:link w:val="Char0"/>
    <w:uiPriority w:val="99"/>
    <w:unhideWhenUsed/>
    <w:rsid w:val="00C225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2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9</cp:revision>
  <dcterms:created xsi:type="dcterms:W3CDTF">2021-04-03T09:20:00Z</dcterms:created>
  <dcterms:modified xsi:type="dcterms:W3CDTF">2021-06-11T05:03:00Z</dcterms:modified>
</cp:coreProperties>
</file>